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D93957" w:rsidTr="00C02515"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HR univariate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HR multivariate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93957" w:rsidTr="00C02515"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&lt;10kPa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10-16.9kPa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≥17kPa</w:t>
            </w:r>
          </w:p>
        </w:tc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1.31 (0.61-2.8)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6.25 (3.7-10.7)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0.942</w:t>
            </w:r>
          </w:p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D93957" w:rsidTr="00C02515"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lnHA</w:t>
            </w:r>
          </w:p>
        </w:tc>
        <w:tc>
          <w:tcPr>
            <w:tcW w:w="1955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1.86 (1.52-2.28)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&lt;0.0005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1.3 (0.96-1.75)</w:t>
            </w:r>
          </w:p>
        </w:tc>
        <w:tc>
          <w:tcPr>
            <w:tcW w:w="1956" w:type="dxa"/>
          </w:tcPr>
          <w:p w:rsidR="00D93957" w:rsidRDefault="00D93957" w:rsidP="00C02515">
            <w:pPr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</w:tbl>
    <w:p w:rsidR="001E294B" w:rsidRPr="00F354EA" w:rsidRDefault="00811D80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2C597E"/>
    <w:rsid w:val="003D7D02"/>
    <w:rsid w:val="004B4371"/>
    <w:rsid w:val="00811D80"/>
    <w:rsid w:val="008B1E61"/>
    <w:rsid w:val="008D1AF2"/>
    <w:rsid w:val="00D93957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5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95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9:00Z</dcterms:created>
  <dcterms:modified xsi:type="dcterms:W3CDTF">2019-01-31T22:49:00Z</dcterms:modified>
</cp:coreProperties>
</file>